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D9470" w14:textId="77777777" w:rsidR="0061590C" w:rsidRDefault="0061590C" w:rsidP="0061590C">
      <w:pPr>
        <w:rPr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 xml:space="preserve">Supplementary Table </w:t>
      </w:r>
    </w:p>
    <w:p w14:paraId="20045DD6" w14:textId="77777777" w:rsidR="0061590C" w:rsidRPr="00966066" w:rsidRDefault="0061590C" w:rsidP="0061590C">
      <w:pPr>
        <w:rPr>
          <w:sz w:val="22"/>
          <w:szCs w:val="22"/>
        </w:rPr>
      </w:pPr>
      <w:r w:rsidRPr="00966066">
        <w:rPr>
          <w:sz w:val="22"/>
          <w:szCs w:val="22"/>
        </w:rPr>
        <w:t xml:space="preserve">Table </w:t>
      </w:r>
      <w:r>
        <w:rPr>
          <w:sz w:val="22"/>
          <w:szCs w:val="22"/>
        </w:rPr>
        <w:t>S1</w:t>
      </w:r>
    </w:p>
    <w:p w14:paraId="6290A9B7" w14:textId="77777777" w:rsidR="0061590C" w:rsidRPr="000E7444" w:rsidRDefault="0061590C" w:rsidP="0061590C">
      <w:pPr>
        <w:rPr>
          <w:sz w:val="18"/>
          <w:szCs w:val="18"/>
        </w:rPr>
      </w:pPr>
    </w:p>
    <w:p w14:paraId="62CBBC8D" w14:textId="77777777" w:rsidR="0061590C" w:rsidRDefault="0061590C" w:rsidP="0061590C">
      <w:pPr>
        <w:rPr>
          <w:rFonts w:ascii="Arial" w:hAnsi="Arial" w:cs="Arial"/>
          <w:color w:val="000000"/>
          <w:sz w:val="18"/>
          <w:szCs w:val="18"/>
        </w:rPr>
      </w:pPr>
      <w:r w:rsidRPr="00AF769D">
        <w:rPr>
          <w:rFonts w:ascii="Arial" w:hAnsi="Arial" w:cs="Arial"/>
          <w:color w:val="000000"/>
          <w:sz w:val="18"/>
          <w:szCs w:val="18"/>
        </w:rPr>
        <w:t>KDIGO definition of Acute Kidney Injury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</w:p>
    <w:p w14:paraId="3D0D5CB7" w14:textId="77777777" w:rsidR="0061590C" w:rsidRDefault="0061590C" w:rsidP="0061590C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Adapted from : 2012 Acute Kidney Injury Guideline KDIGO Clinical Practice Guideline for Acute Kidney Injury </w:t>
      </w:r>
    </w:p>
    <w:p w14:paraId="44AABD1C" w14:textId="77777777" w:rsidR="0061590C" w:rsidRDefault="0061590C" w:rsidP="0061590C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Vol 2: 1: March 2012</w:t>
      </w:r>
    </w:p>
    <w:p w14:paraId="6525B2D6" w14:textId="77777777" w:rsidR="0061590C" w:rsidRPr="00AC026D" w:rsidRDefault="0061590C" w:rsidP="0061590C"/>
    <w:tbl>
      <w:tblPr>
        <w:tblW w:w="90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6"/>
        <w:gridCol w:w="6596"/>
      </w:tblGrid>
      <w:tr w:rsidR="0061590C" w:rsidRPr="00AC026D" w14:paraId="0998E573" w14:textId="77777777" w:rsidTr="001D555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AA982" w14:textId="77777777" w:rsidR="0061590C" w:rsidRPr="00AC026D" w:rsidRDefault="0061590C" w:rsidP="001D5551">
            <w:pPr>
              <w:rPr>
                <w:b/>
                <w:bCs/>
              </w:rPr>
            </w:pPr>
            <w:r w:rsidRPr="00AC026D">
              <w:rPr>
                <w:b/>
                <w:bCs/>
                <w:color w:val="000000"/>
                <w:sz w:val="18"/>
                <w:szCs w:val="18"/>
              </w:rPr>
              <w:t>KDIGO Acute Kidney Injury</w:t>
            </w:r>
          </w:p>
        </w:tc>
        <w:tc>
          <w:tcPr>
            <w:tcW w:w="6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5E467" w14:textId="77777777" w:rsidR="0061590C" w:rsidRPr="00AC026D" w:rsidRDefault="0061590C" w:rsidP="001D5551">
            <w:pPr>
              <w:spacing w:before="240" w:after="240"/>
              <w:rPr>
                <w:b/>
                <w:bCs/>
              </w:rPr>
            </w:pPr>
            <w:r w:rsidRPr="00AC026D">
              <w:rPr>
                <w:b/>
                <w:bCs/>
                <w:color w:val="000000"/>
                <w:sz w:val="18"/>
                <w:szCs w:val="18"/>
              </w:rPr>
              <w:t>Increase in SCr≥26.4µmol/L within 48h</w:t>
            </w:r>
          </w:p>
          <w:p w14:paraId="3B2806C7" w14:textId="77777777" w:rsidR="0061590C" w:rsidRPr="00AC026D" w:rsidRDefault="0061590C" w:rsidP="001D5551">
            <w:pPr>
              <w:rPr>
                <w:b/>
                <w:bCs/>
              </w:rPr>
            </w:pPr>
            <w:r w:rsidRPr="00AC026D">
              <w:rPr>
                <w:b/>
                <w:bCs/>
                <w:color w:val="000000"/>
                <w:sz w:val="18"/>
                <w:szCs w:val="18"/>
              </w:rPr>
              <w:t>Or ≥50% within 7 d</w:t>
            </w:r>
          </w:p>
        </w:tc>
      </w:tr>
    </w:tbl>
    <w:p w14:paraId="49A7287F" w14:textId="77777777" w:rsidR="0061590C" w:rsidRPr="00AC026D" w:rsidRDefault="0061590C" w:rsidP="0061590C">
      <w:pPr>
        <w:spacing w:after="240"/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9"/>
        <w:gridCol w:w="5592"/>
        <w:gridCol w:w="2635"/>
      </w:tblGrid>
      <w:tr w:rsidR="0061590C" w:rsidRPr="00AC026D" w14:paraId="18098F96" w14:textId="77777777" w:rsidTr="001D555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96110" w14:textId="77777777" w:rsidR="0061590C" w:rsidRPr="00AC026D" w:rsidRDefault="0061590C" w:rsidP="001D5551">
            <w:r w:rsidRPr="00AC026D">
              <w:rPr>
                <w:color w:val="000000"/>
                <w:sz w:val="18"/>
                <w:szCs w:val="18"/>
              </w:rPr>
              <w:t>Stage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D5CE2" w14:textId="77777777" w:rsidR="0061590C" w:rsidRPr="00AC026D" w:rsidRDefault="0061590C" w:rsidP="001D5551">
            <w:pPr>
              <w:spacing w:before="240" w:after="240"/>
            </w:pPr>
            <w:r w:rsidRPr="00AC026D">
              <w:rPr>
                <w:color w:val="000000"/>
                <w:sz w:val="18"/>
                <w:szCs w:val="18"/>
              </w:rPr>
              <w:t>Increase in SCr≥26.4µmol/L in 48 h (&gt;0.3 mg/dl )</w:t>
            </w:r>
          </w:p>
          <w:p w14:paraId="64011B2C" w14:textId="77777777" w:rsidR="0061590C" w:rsidRPr="00AC026D" w:rsidRDefault="0061590C" w:rsidP="001D5551">
            <w:r w:rsidRPr="00AC026D">
              <w:rPr>
                <w:color w:val="000000"/>
                <w:sz w:val="18"/>
                <w:szCs w:val="18"/>
              </w:rPr>
              <w:t>Or increase ≥1.5 x 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C555B" w14:textId="77777777" w:rsidR="0061590C" w:rsidRPr="00AC026D" w:rsidRDefault="0061590C" w:rsidP="001D5551">
            <w:pPr>
              <w:spacing w:before="240" w:after="240"/>
            </w:pPr>
            <w:r w:rsidRPr="00AC026D">
              <w:rPr>
                <w:color w:val="000000"/>
                <w:sz w:val="18"/>
                <w:szCs w:val="18"/>
              </w:rPr>
              <w:t>&lt;0.5ml/kg/h</w:t>
            </w:r>
          </w:p>
          <w:p w14:paraId="51E34CE3" w14:textId="77777777" w:rsidR="0061590C" w:rsidRPr="00AC026D" w:rsidRDefault="0061590C" w:rsidP="001D5551">
            <w:r w:rsidRPr="00AC026D">
              <w:rPr>
                <w:color w:val="000000"/>
                <w:sz w:val="18"/>
                <w:szCs w:val="18"/>
              </w:rPr>
              <w:t>for ≥6h</w:t>
            </w:r>
          </w:p>
        </w:tc>
      </w:tr>
      <w:tr w:rsidR="0061590C" w:rsidRPr="00AC026D" w14:paraId="2B75772D" w14:textId="77777777" w:rsidTr="001D555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62F48" w14:textId="77777777" w:rsidR="0061590C" w:rsidRPr="00AC026D" w:rsidRDefault="0061590C" w:rsidP="001D5551">
            <w:r w:rsidRPr="00AC026D">
              <w:rPr>
                <w:color w:val="000000"/>
                <w:sz w:val="18"/>
                <w:szCs w:val="18"/>
              </w:rPr>
              <w:t>Stage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0A310" w14:textId="77777777" w:rsidR="0061590C" w:rsidRPr="00AC026D" w:rsidRDefault="0061590C" w:rsidP="001D5551">
            <w:r w:rsidRPr="00AC026D">
              <w:rPr>
                <w:color w:val="000000"/>
                <w:sz w:val="18"/>
                <w:szCs w:val="18"/>
              </w:rPr>
              <w:t xml:space="preserve">Increase in </w:t>
            </w:r>
            <w:proofErr w:type="spellStart"/>
            <w:r w:rsidRPr="00AC026D">
              <w:rPr>
                <w:color w:val="000000"/>
                <w:sz w:val="18"/>
                <w:szCs w:val="18"/>
              </w:rPr>
              <w:t>SCr</w:t>
            </w:r>
            <w:proofErr w:type="spellEnd"/>
            <w:r w:rsidRPr="00AC026D">
              <w:rPr>
                <w:color w:val="000000"/>
                <w:sz w:val="18"/>
                <w:szCs w:val="18"/>
              </w:rPr>
              <w:t xml:space="preserve"> ≥2 x bas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C88B5" w14:textId="77777777" w:rsidR="0061590C" w:rsidRPr="00AC026D" w:rsidRDefault="0061590C" w:rsidP="001D5551">
            <w:r w:rsidRPr="00AC026D">
              <w:rPr>
                <w:color w:val="000000"/>
                <w:sz w:val="18"/>
                <w:szCs w:val="18"/>
              </w:rPr>
              <w:t>&lt;0.5ml/kg/h for≥12 h</w:t>
            </w:r>
          </w:p>
        </w:tc>
      </w:tr>
      <w:tr w:rsidR="0061590C" w:rsidRPr="00AC026D" w14:paraId="3951A0BB" w14:textId="77777777" w:rsidTr="001D555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9B0A5" w14:textId="77777777" w:rsidR="0061590C" w:rsidRPr="00AC026D" w:rsidRDefault="0061590C" w:rsidP="001D5551">
            <w:r w:rsidRPr="00AC026D">
              <w:rPr>
                <w:color w:val="000000"/>
                <w:sz w:val="18"/>
                <w:szCs w:val="18"/>
              </w:rPr>
              <w:t>Stage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A85BA" w14:textId="77777777" w:rsidR="0061590C" w:rsidRPr="00AC026D" w:rsidRDefault="0061590C" w:rsidP="001D5551">
            <w:pPr>
              <w:spacing w:before="240" w:after="240"/>
            </w:pPr>
            <w:r w:rsidRPr="00AC026D">
              <w:rPr>
                <w:color w:val="000000"/>
                <w:sz w:val="18"/>
                <w:szCs w:val="18"/>
              </w:rPr>
              <w:t xml:space="preserve">Increase in </w:t>
            </w:r>
            <w:proofErr w:type="spellStart"/>
            <w:r w:rsidRPr="00AC026D">
              <w:rPr>
                <w:color w:val="000000"/>
                <w:sz w:val="18"/>
                <w:szCs w:val="18"/>
              </w:rPr>
              <w:t>SCr</w:t>
            </w:r>
            <w:proofErr w:type="spellEnd"/>
            <w:r w:rsidRPr="00AC026D">
              <w:rPr>
                <w:color w:val="000000"/>
                <w:sz w:val="18"/>
                <w:szCs w:val="18"/>
              </w:rPr>
              <w:t xml:space="preserve"> ≥3 x baseline</w:t>
            </w:r>
          </w:p>
          <w:p w14:paraId="29D91DF8" w14:textId="77777777" w:rsidR="0061590C" w:rsidRPr="00AC026D" w:rsidRDefault="0061590C" w:rsidP="001D5551">
            <w:pPr>
              <w:spacing w:before="240" w:after="240"/>
            </w:pPr>
            <w:r w:rsidRPr="00AC026D">
              <w:rPr>
                <w:color w:val="000000"/>
                <w:sz w:val="18"/>
                <w:szCs w:val="18"/>
              </w:rPr>
              <w:t xml:space="preserve">Or increase in </w:t>
            </w:r>
            <w:proofErr w:type="spellStart"/>
            <w:r w:rsidRPr="00AC026D">
              <w:rPr>
                <w:color w:val="000000"/>
                <w:sz w:val="18"/>
                <w:szCs w:val="18"/>
              </w:rPr>
              <w:t>SCr</w:t>
            </w:r>
            <w:proofErr w:type="spellEnd"/>
            <w:r w:rsidRPr="00AC026D">
              <w:rPr>
                <w:color w:val="000000"/>
                <w:sz w:val="18"/>
                <w:szCs w:val="18"/>
              </w:rPr>
              <w:t xml:space="preserve"> to ≥354µmol/L</w:t>
            </w:r>
          </w:p>
          <w:p w14:paraId="095F6E11" w14:textId="77777777" w:rsidR="0061590C" w:rsidRPr="00AC026D" w:rsidRDefault="0061590C" w:rsidP="001D5551">
            <w:pPr>
              <w:spacing w:before="240" w:after="240"/>
            </w:pPr>
            <w:r w:rsidRPr="00AC026D">
              <w:rPr>
                <w:color w:val="000000"/>
                <w:sz w:val="18"/>
                <w:szCs w:val="18"/>
              </w:rPr>
              <w:t xml:space="preserve">Or initiation of RRT irrespective of </w:t>
            </w:r>
            <w:proofErr w:type="spellStart"/>
            <w:r w:rsidRPr="00AC026D">
              <w:rPr>
                <w:color w:val="000000"/>
                <w:sz w:val="18"/>
                <w:szCs w:val="18"/>
              </w:rPr>
              <w:t>SCr</w:t>
            </w:r>
            <w:proofErr w:type="spellEnd"/>
          </w:p>
          <w:p w14:paraId="2D0E33C8" w14:textId="77777777" w:rsidR="0061590C" w:rsidRPr="00AC026D" w:rsidRDefault="0061590C" w:rsidP="001D5551">
            <w:r w:rsidRPr="00AC026D">
              <w:rPr>
                <w:color w:val="000000"/>
                <w:sz w:val="18"/>
                <w:szCs w:val="18"/>
              </w:rPr>
              <w:t>Or in patients&lt;18 years, decrease in eGFR to&lt;35 ml/min per 1.73 m</w:t>
            </w:r>
            <w:r w:rsidRPr="00AC026D">
              <w:rPr>
                <w:color w:val="00000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53C93" w14:textId="77777777" w:rsidR="0061590C" w:rsidRPr="00AC026D" w:rsidRDefault="0061590C" w:rsidP="001D5551">
            <w:r w:rsidRPr="00AC026D">
              <w:rPr>
                <w:color w:val="000000"/>
                <w:sz w:val="18"/>
                <w:szCs w:val="18"/>
              </w:rPr>
              <w:t>&lt;0.3ml/kg/h≥24h or anuria≥12</w:t>
            </w:r>
          </w:p>
        </w:tc>
      </w:tr>
    </w:tbl>
    <w:p w14:paraId="0B8FEACC" w14:textId="77777777" w:rsidR="0061590C" w:rsidRDefault="0061590C" w:rsidP="0061590C">
      <w:pPr>
        <w:rPr>
          <w:rFonts w:ascii="Arial" w:hAnsi="Arial" w:cs="Arial"/>
          <w:color w:val="000000"/>
          <w:sz w:val="18"/>
          <w:szCs w:val="18"/>
        </w:rPr>
      </w:pPr>
    </w:p>
    <w:p w14:paraId="2B2F44D0" w14:textId="77777777" w:rsidR="0061590C" w:rsidRDefault="0061590C" w:rsidP="0061590C">
      <w:pPr>
        <w:rPr>
          <w:rFonts w:ascii="Arial" w:hAnsi="Arial" w:cs="Arial"/>
          <w:color w:val="000000"/>
          <w:sz w:val="18"/>
          <w:szCs w:val="18"/>
        </w:rPr>
      </w:pPr>
    </w:p>
    <w:p w14:paraId="4F6FBBF3" w14:textId="77777777" w:rsidR="0061590C" w:rsidRPr="00AC026D" w:rsidRDefault="0061590C" w:rsidP="0061590C">
      <w:pPr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F67C0EC" w14:textId="77777777" w:rsidR="00CB4A34" w:rsidRDefault="00CB4A34"/>
    <w:sectPr w:rsidR="00CB4A34" w:rsidSect="00967F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90C"/>
    <w:rsid w:val="0000613E"/>
    <w:rsid w:val="00014932"/>
    <w:rsid w:val="00015230"/>
    <w:rsid w:val="00017620"/>
    <w:rsid w:val="00022989"/>
    <w:rsid w:val="000238FC"/>
    <w:rsid w:val="00032D92"/>
    <w:rsid w:val="0004181D"/>
    <w:rsid w:val="0005720D"/>
    <w:rsid w:val="000614B4"/>
    <w:rsid w:val="000671A1"/>
    <w:rsid w:val="000847EB"/>
    <w:rsid w:val="00091CD6"/>
    <w:rsid w:val="00093680"/>
    <w:rsid w:val="0009615F"/>
    <w:rsid w:val="000969AA"/>
    <w:rsid w:val="000B3ADB"/>
    <w:rsid w:val="000B3C72"/>
    <w:rsid w:val="000B4724"/>
    <w:rsid w:val="000C047E"/>
    <w:rsid w:val="000C68E7"/>
    <w:rsid w:val="000D2327"/>
    <w:rsid w:val="000E6693"/>
    <w:rsid w:val="000F11FB"/>
    <w:rsid w:val="000F163F"/>
    <w:rsid w:val="000F1C0E"/>
    <w:rsid w:val="000F27B8"/>
    <w:rsid w:val="00101839"/>
    <w:rsid w:val="001036A0"/>
    <w:rsid w:val="00104E1E"/>
    <w:rsid w:val="00105F97"/>
    <w:rsid w:val="00107C28"/>
    <w:rsid w:val="0011117F"/>
    <w:rsid w:val="00112239"/>
    <w:rsid w:val="00115D30"/>
    <w:rsid w:val="00116673"/>
    <w:rsid w:val="00124E40"/>
    <w:rsid w:val="0013653C"/>
    <w:rsid w:val="00144085"/>
    <w:rsid w:val="0015015B"/>
    <w:rsid w:val="00151DE0"/>
    <w:rsid w:val="00164644"/>
    <w:rsid w:val="00166D05"/>
    <w:rsid w:val="00167035"/>
    <w:rsid w:val="001676D2"/>
    <w:rsid w:val="001931D4"/>
    <w:rsid w:val="00195891"/>
    <w:rsid w:val="00195A7D"/>
    <w:rsid w:val="001A0118"/>
    <w:rsid w:val="001B56BB"/>
    <w:rsid w:val="001C7BEC"/>
    <w:rsid w:val="001D3C47"/>
    <w:rsid w:val="001D66E5"/>
    <w:rsid w:val="001D7AFF"/>
    <w:rsid w:val="001E1E57"/>
    <w:rsid w:val="00205019"/>
    <w:rsid w:val="00213721"/>
    <w:rsid w:val="00213F78"/>
    <w:rsid w:val="00214467"/>
    <w:rsid w:val="00216E9A"/>
    <w:rsid w:val="0022693A"/>
    <w:rsid w:val="00226E4B"/>
    <w:rsid w:val="002436D8"/>
    <w:rsid w:val="00252BA6"/>
    <w:rsid w:val="00265A53"/>
    <w:rsid w:val="00267B01"/>
    <w:rsid w:val="0028344C"/>
    <w:rsid w:val="00284928"/>
    <w:rsid w:val="00287790"/>
    <w:rsid w:val="002972B9"/>
    <w:rsid w:val="002A09E9"/>
    <w:rsid w:val="002A19E7"/>
    <w:rsid w:val="002B1A5A"/>
    <w:rsid w:val="002B5352"/>
    <w:rsid w:val="002D3A2E"/>
    <w:rsid w:val="002E021D"/>
    <w:rsid w:val="002E3FFE"/>
    <w:rsid w:val="002F7EA3"/>
    <w:rsid w:val="00313055"/>
    <w:rsid w:val="00313917"/>
    <w:rsid w:val="003151AA"/>
    <w:rsid w:val="00323C74"/>
    <w:rsid w:val="0033444F"/>
    <w:rsid w:val="00337040"/>
    <w:rsid w:val="00341F28"/>
    <w:rsid w:val="0034225B"/>
    <w:rsid w:val="00343B16"/>
    <w:rsid w:val="00355966"/>
    <w:rsid w:val="00376020"/>
    <w:rsid w:val="0037667B"/>
    <w:rsid w:val="003836ED"/>
    <w:rsid w:val="00394EFE"/>
    <w:rsid w:val="003964CA"/>
    <w:rsid w:val="00396A7F"/>
    <w:rsid w:val="003A4953"/>
    <w:rsid w:val="003B74A3"/>
    <w:rsid w:val="003C3699"/>
    <w:rsid w:val="003C5082"/>
    <w:rsid w:val="003C6ECD"/>
    <w:rsid w:val="003C71AC"/>
    <w:rsid w:val="003C7214"/>
    <w:rsid w:val="003D2234"/>
    <w:rsid w:val="003D3BEE"/>
    <w:rsid w:val="003D41C3"/>
    <w:rsid w:val="003E7564"/>
    <w:rsid w:val="003F2426"/>
    <w:rsid w:val="003F6527"/>
    <w:rsid w:val="004027E6"/>
    <w:rsid w:val="00403189"/>
    <w:rsid w:val="0040739B"/>
    <w:rsid w:val="0041436C"/>
    <w:rsid w:val="00422A5B"/>
    <w:rsid w:val="004233CA"/>
    <w:rsid w:val="00424BA6"/>
    <w:rsid w:val="004267FA"/>
    <w:rsid w:val="004331B8"/>
    <w:rsid w:val="00435E0B"/>
    <w:rsid w:val="00436DA3"/>
    <w:rsid w:val="00446957"/>
    <w:rsid w:val="00453713"/>
    <w:rsid w:val="00456EF6"/>
    <w:rsid w:val="004617FE"/>
    <w:rsid w:val="00465FED"/>
    <w:rsid w:val="00466E2B"/>
    <w:rsid w:val="0047177D"/>
    <w:rsid w:val="004724BB"/>
    <w:rsid w:val="00474F81"/>
    <w:rsid w:val="00482E81"/>
    <w:rsid w:val="004A2B36"/>
    <w:rsid w:val="004A7D44"/>
    <w:rsid w:val="004B1101"/>
    <w:rsid w:val="004C35CA"/>
    <w:rsid w:val="004C3C67"/>
    <w:rsid w:val="004C5DF2"/>
    <w:rsid w:val="004D1E06"/>
    <w:rsid w:val="004D4445"/>
    <w:rsid w:val="004E1470"/>
    <w:rsid w:val="004E3559"/>
    <w:rsid w:val="004E5419"/>
    <w:rsid w:val="004F1473"/>
    <w:rsid w:val="004F16D1"/>
    <w:rsid w:val="004F77EA"/>
    <w:rsid w:val="005031E9"/>
    <w:rsid w:val="00504F74"/>
    <w:rsid w:val="00507CAB"/>
    <w:rsid w:val="00513535"/>
    <w:rsid w:val="00515070"/>
    <w:rsid w:val="0051611E"/>
    <w:rsid w:val="00523F54"/>
    <w:rsid w:val="0053212D"/>
    <w:rsid w:val="0055317B"/>
    <w:rsid w:val="00571AFC"/>
    <w:rsid w:val="00576C30"/>
    <w:rsid w:val="00585D2C"/>
    <w:rsid w:val="00587696"/>
    <w:rsid w:val="005A0FC4"/>
    <w:rsid w:val="005A4674"/>
    <w:rsid w:val="005A5BDA"/>
    <w:rsid w:val="005A5ECC"/>
    <w:rsid w:val="005B31A7"/>
    <w:rsid w:val="005B6577"/>
    <w:rsid w:val="005B7E02"/>
    <w:rsid w:val="005C6FBC"/>
    <w:rsid w:val="005C7A67"/>
    <w:rsid w:val="005D23E2"/>
    <w:rsid w:val="005D353A"/>
    <w:rsid w:val="005D3857"/>
    <w:rsid w:val="005D3E2C"/>
    <w:rsid w:val="005E325B"/>
    <w:rsid w:val="005E3957"/>
    <w:rsid w:val="005E5BED"/>
    <w:rsid w:val="005E7178"/>
    <w:rsid w:val="005F26C6"/>
    <w:rsid w:val="005F4360"/>
    <w:rsid w:val="005F48EC"/>
    <w:rsid w:val="006014E7"/>
    <w:rsid w:val="00607D30"/>
    <w:rsid w:val="0061590C"/>
    <w:rsid w:val="0062605A"/>
    <w:rsid w:val="006360F7"/>
    <w:rsid w:val="00656449"/>
    <w:rsid w:val="00661FD9"/>
    <w:rsid w:val="00670DCD"/>
    <w:rsid w:val="00680CED"/>
    <w:rsid w:val="00680E60"/>
    <w:rsid w:val="006816F6"/>
    <w:rsid w:val="00683599"/>
    <w:rsid w:val="00691A7D"/>
    <w:rsid w:val="00692BEB"/>
    <w:rsid w:val="00695047"/>
    <w:rsid w:val="006A28C1"/>
    <w:rsid w:val="006C5594"/>
    <w:rsid w:val="006D002F"/>
    <w:rsid w:val="006D00FC"/>
    <w:rsid w:val="006D0326"/>
    <w:rsid w:val="006D75B8"/>
    <w:rsid w:val="006E0E00"/>
    <w:rsid w:val="006F00CF"/>
    <w:rsid w:val="006F035D"/>
    <w:rsid w:val="006F05FD"/>
    <w:rsid w:val="006F3804"/>
    <w:rsid w:val="006F40DC"/>
    <w:rsid w:val="006F518F"/>
    <w:rsid w:val="006F76D2"/>
    <w:rsid w:val="007064F9"/>
    <w:rsid w:val="0071396D"/>
    <w:rsid w:val="00717357"/>
    <w:rsid w:val="00727353"/>
    <w:rsid w:val="00730F46"/>
    <w:rsid w:val="00752EFF"/>
    <w:rsid w:val="0075321D"/>
    <w:rsid w:val="007543CF"/>
    <w:rsid w:val="00755AE7"/>
    <w:rsid w:val="00756F49"/>
    <w:rsid w:val="0075740F"/>
    <w:rsid w:val="00767C0D"/>
    <w:rsid w:val="00770D05"/>
    <w:rsid w:val="00785734"/>
    <w:rsid w:val="00796A8A"/>
    <w:rsid w:val="00797F43"/>
    <w:rsid w:val="007A0AB2"/>
    <w:rsid w:val="007B3E40"/>
    <w:rsid w:val="007C7773"/>
    <w:rsid w:val="007D1117"/>
    <w:rsid w:val="007D77EF"/>
    <w:rsid w:val="007E683E"/>
    <w:rsid w:val="007F29F0"/>
    <w:rsid w:val="00801532"/>
    <w:rsid w:val="00802802"/>
    <w:rsid w:val="008055D3"/>
    <w:rsid w:val="00811A3D"/>
    <w:rsid w:val="0081301C"/>
    <w:rsid w:val="00820569"/>
    <w:rsid w:val="00824EE3"/>
    <w:rsid w:val="008324DD"/>
    <w:rsid w:val="0083403A"/>
    <w:rsid w:val="0083628F"/>
    <w:rsid w:val="00837B18"/>
    <w:rsid w:val="008430E7"/>
    <w:rsid w:val="00844278"/>
    <w:rsid w:val="00844A45"/>
    <w:rsid w:val="00855E69"/>
    <w:rsid w:val="00856D7A"/>
    <w:rsid w:val="00861FB7"/>
    <w:rsid w:val="00872E31"/>
    <w:rsid w:val="00877BA1"/>
    <w:rsid w:val="008835FD"/>
    <w:rsid w:val="00890AE9"/>
    <w:rsid w:val="00890FBB"/>
    <w:rsid w:val="00891685"/>
    <w:rsid w:val="00896F33"/>
    <w:rsid w:val="008A4999"/>
    <w:rsid w:val="008B1CD8"/>
    <w:rsid w:val="008B2CCA"/>
    <w:rsid w:val="008B4832"/>
    <w:rsid w:val="008B79BD"/>
    <w:rsid w:val="008D2B10"/>
    <w:rsid w:val="008D76BE"/>
    <w:rsid w:val="008E532A"/>
    <w:rsid w:val="008F186D"/>
    <w:rsid w:val="008F6B75"/>
    <w:rsid w:val="00904B6F"/>
    <w:rsid w:val="00911E48"/>
    <w:rsid w:val="00913AB9"/>
    <w:rsid w:val="00917F63"/>
    <w:rsid w:val="00924CA6"/>
    <w:rsid w:val="0093458B"/>
    <w:rsid w:val="00940BF3"/>
    <w:rsid w:val="009413D7"/>
    <w:rsid w:val="009415B9"/>
    <w:rsid w:val="00941C2D"/>
    <w:rsid w:val="00942497"/>
    <w:rsid w:val="00942732"/>
    <w:rsid w:val="009428AB"/>
    <w:rsid w:val="00947F1E"/>
    <w:rsid w:val="00951E7F"/>
    <w:rsid w:val="00953F5C"/>
    <w:rsid w:val="009622A2"/>
    <w:rsid w:val="00967F6E"/>
    <w:rsid w:val="00980B35"/>
    <w:rsid w:val="009835AA"/>
    <w:rsid w:val="00985DF4"/>
    <w:rsid w:val="00991755"/>
    <w:rsid w:val="00996F1D"/>
    <w:rsid w:val="009A0F8C"/>
    <w:rsid w:val="009B37D8"/>
    <w:rsid w:val="009B74D2"/>
    <w:rsid w:val="009C41AD"/>
    <w:rsid w:val="009D12C9"/>
    <w:rsid w:val="009D24FD"/>
    <w:rsid w:val="009E2EAB"/>
    <w:rsid w:val="009E592A"/>
    <w:rsid w:val="009F0EA7"/>
    <w:rsid w:val="009F3BF4"/>
    <w:rsid w:val="009F67F2"/>
    <w:rsid w:val="00A00845"/>
    <w:rsid w:val="00A01F08"/>
    <w:rsid w:val="00A05445"/>
    <w:rsid w:val="00A06FBA"/>
    <w:rsid w:val="00A07817"/>
    <w:rsid w:val="00A10A15"/>
    <w:rsid w:val="00A44BA4"/>
    <w:rsid w:val="00A4624E"/>
    <w:rsid w:val="00A528E1"/>
    <w:rsid w:val="00A5421F"/>
    <w:rsid w:val="00A55B46"/>
    <w:rsid w:val="00A70A0E"/>
    <w:rsid w:val="00A806CB"/>
    <w:rsid w:val="00AA1A7E"/>
    <w:rsid w:val="00AA724E"/>
    <w:rsid w:val="00AA7F13"/>
    <w:rsid w:val="00AB12E0"/>
    <w:rsid w:val="00AB27A9"/>
    <w:rsid w:val="00AB52AD"/>
    <w:rsid w:val="00AB70DA"/>
    <w:rsid w:val="00AC16C8"/>
    <w:rsid w:val="00AC1A47"/>
    <w:rsid w:val="00AC40AF"/>
    <w:rsid w:val="00AC54B2"/>
    <w:rsid w:val="00AC5AD5"/>
    <w:rsid w:val="00AD00A1"/>
    <w:rsid w:val="00AD1EBC"/>
    <w:rsid w:val="00AD7CE6"/>
    <w:rsid w:val="00AE1829"/>
    <w:rsid w:val="00AF2645"/>
    <w:rsid w:val="00AF6CBD"/>
    <w:rsid w:val="00AF6D7A"/>
    <w:rsid w:val="00B06739"/>
    <w:rsid w:val="00B1115C"/>
    <w:rsid w:val="00B111A3"/>
    <w:rsid w:val="00B1409B"/>
    <w:rsid w:val="00B144F1"/>
    <w:rsid w:val="00B23391"/>
    <w:rsid w:val="00B247A9"/>
    <w:rsid w:val="00B24B7E"/>
    <w:rsid w:val="00B24EE7"/>
    <w:rsid w:val="00B33870"/>
    <w:rsid w:val="00B34C63"/>
    <w:rsid w:val="00B40DD2"/>
    <w:rsid w:val="00B421E8"/>
    <w:rsid w:val="00B46867"/>
    <w:rsid w:val="00B527F5"/>
    <w:rsid w:val="00B72364"/>
    <w:rsid w:val="00B729FA"/>
    <w:rsid w:val="00B74989"/>
    <w:rsid w:val="00B75B4A"/>
    <w:rsid w:val="00B8507D"/>
    <w:rsid w:val="00B85EC3"/>
    <w:rsid w:val="00B95ECF"/>
    <w:rsid w:val="00BA2EE8"/>
    <w:rsid w:val="00BA5E85"/>
    <w:rsid w:val="00BA6387"/>
    <w:rsid w:val="00BB0904"/>
    <w:rsid w:val="00BC05BB"/>
    <w:rsid w:val="00BC24F7"/>
    <w:rsid w:val="00BC2D3B"/>
    <w:rsid w:val="00BD11E9"/>
    <w:rsid w:val="00BD2F9C"/>
    <w:rsid w:val="00BD5B8F"/>
    <w:rsid w:val="00BE13B5"/>
    <w:rsid w:val="00BE619D"/>
    <w:rsid w:val="00BE6439"/>
    <w:rsid w:val="00BF5E8F"/>
    <w:rsid w:val="00C013A2"/>
    <w:rsid w:val="00C100AA"/>
    <w:rsid w:val="00C11674"/>
    <w:rsid w:val="00C155F3"/>
    <w:rsid w:val="00C16636"/>
    <w:rsid w:val="00C22D2E"/>
    <w:rsid w:val="00C24D50"/>
    <w:rsid w:val="00C3490E"/>
    <w:rsid w:val="00C4016B"/>
    <w:rsid w:val="00C42AC4"/>
    <w:rsid w:val="00C4556E"/>
    <w:rsid w:val="00C4634A"/>
    <w:rsid w:val="00C501D2"/>
    <w:rsid w:val="00C55790"/>
    <w:rsid w:val="00C60E0D"/>
    <w:rsid w:val="00C6199D"/>
    <w:rsid w:val="00C67ADC"/>
    <w:rsid w:val="00C71CC3"/>
    <w:rsid w:val="00C772F5"/>
    <w:rsid w:val="00C85F38"/>
    <w:rsid w:val="00CB337B"/>
    <w:rsid w:val="00CB4A34"/>
    <w:rsid w:val="00CB6A90"/>
    <w:rsid w:val="00CD0186"/>
    <w:rsid w:val="00CE5315"/>
    <w:rsid w:val="00CF442F"/>
    <w:rsid w:val="00D012B7"/>
    <w:rsid w:val="00D0693B"/>
    <w:rsid w:val="00D13B51"/>
    <w:rsid w:val="00D13BA9"/>
    <w:rsid w:val="00D21D55"/>
    <w:rsid w:val="00D25D69"/>
    <w:rsid w:val="00D406B8"/>
    <w:rsid w:val="00D457A9"/>
    <w:rsid w:val="00D45BA9"/>
    <w:rsid w:val="00D524CF"/>
    <w:rsid w:val="00D605A2"/>
    <w:rsid w:val="00D61089"/>
    <w:rsid w:val="00D6121C"/>
    <w:rsid w:val="00D62FFB"/>
    <w:rsid w:val="00D64231"/>
    <w:rsid w:val="00D67892"/>
    <w:rsid w:val="00D73543"/>
    <w:rsid w:val="00D84260"/>
    <w:rsid w:val="00D91FB7"/>
    <w:rsid w:val="00D97884"/>
    <w:rsid w:val="00D97C51"/>
    <w:rsid w:val="00DA1673"/>
    <w:rsid w:val="00DA688A"/>
    <w:rsid w:val="00DB1B6C"/>
    <w:rsid w:val="00DB520C"/>
    <w:rsid w:val="00DB5F4A"/>
    <w:rsid w:val="00DB72C2"/>
    <w:rsid w:val="00DD5A4D"/>
    <w:rsid w:val="00DD7D46"/>
    <w:rsid w:val="00DE7381"/>
    <w:rsid w:val="00DF145C"/>
    <w:rsid w:val="00DF5B50"/>
    <w:rsid w:val="00E11445"/>
    <w:rsid w:val="00E21E5C"/>
    <w:rsid w:val="00E239BE"/>
    <w:rsid w:val="00E25B7B"/>
    <w:rsid w:val="00E329FA"/>
    <w:rsid w:val="00E3497C"/>
    <w:rsid w:val="00E37555"/>
    <w:rsid w:val="00E400FE"/>
    <w:rsid w:val="00E41DB3"/>
    <w:rsid w:val="00E4643D"/>
    <w:rsid w:val="00E4707A"/>
    <w:rsid w:val="00E502A0"/>
    <w:rsid w:val="00E60070"/>
    <w:rsid w:val="00E63C8A"/>
    <w:rsid w:val="00E67291"/>
    <w:rsid w:val="00E7433F"/>
    <w:rsid w:val="00E91178"/>
    <w:rsid w:val="00E92327"/>
    <w:rsid w:val="00EB06B1"/>
    <w:rsid w:val="00EB3F8C"/>
    <w:rsid w:val="00EB6317"/>
    <w:rsid w:val="00ED08F4"/>
    <w:rsid w:val="00ED2BB6"/>
    <w:rsid w:val="00ED49E8"/>
    <w:rsid w:val="00ED632A"/>
    <w:rsid w:val="00EE3F38"/>
    <w:rsid w:val="00EE46DB"/>
    <w:rsid w:val="00EF4E90"/>
    <w:rsid w:val="00F00924"/>
    <w:rsid w:val="00F02CB9"/>
    <w:rsid w:val="00F1155E"/>
    <w:rsid w:val="00F20024"/>
    <w:rsid w:val="00F22DA7"/>
    <w:rsid w:val="00F236BC"/>
    <w:rsid w:val="00F267F0"/>
    <w:rsid w:val="00F3230A"/>
    <w:rsid w:val="00F3405B"/>
    <w:rsid w:val="00F44A90"/>
    <w:rsid w:val="00F50DE6"/>
    <w:rsid w:val="00F55B21"/>
    <w:rsid w:val="00F7122A"/>
    <w:rsid w:val="00F838BF"/>
    <w:rsid w:val="00F83B7A"/>
    <w:rsid w:val="00F9255F"/>
    <w:rsid w:val="00F934B2"/>
    <w:rsid w:val="00F95AA6"/>
    <w:rsid w:val="00FB5B98"/>
    <w:rsid w:val="00FC4431"/>
    <w:rsid w:val="00FD2B16"/>
    <w:rsid w:val="00FD33CB"/>
    <w:rsid w:val="00FD3F76"/>
    <w:rsid w:val="00FD47F2"/>
    <w:rsid w:val="00FD6074"/>
    <w:rsid w:val="00FD7065"/>
    <w:rsid w:val="00FE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A3B0A"/>
  <w15:chartTrackingRefBased/>
  <w15:docId w15:val="{92B92984-BC96-C543-973E-885CEF742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90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43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4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lennon</dc:creator>
  <cp:keywords/>
  <dc:description/>
  <cp:lastModifiedBy>kate glennon</cp:lastModifiedBy>
  <cp:revision>1</cp:revision>
  <dcterms:created xsi:type="dcterms:W3CDTF">2021-02-24T12:18:00Z</dcterms:created>
  <dcterms:modified xsi:type="dcterms:W3CDTF">2021-02-24T12:19:00Z</dcterms:modified>
</cp:coreProperties>
</file>